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5001"/>
        <w:tblW w:w="8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58"/>
        <w:gridCol w:w="515"/>
        <w:gridCol w:w="663"/>
        <w:gridCol w:w="993"/>
        <w:gridCol w:w="1349"/>
        <w:gridCol w:w="1207"/>
        <w:gridCol w:w="1237"/>
        <w:gridCol w:w="1250"/>
      </w:tblGrid>
      <w:tr w:rsidR="008E33CE" w:rsidRPr="00A72F09" w14:paraId="4C4AB75D" w14:textId="77777777" w:rsidTr="0018415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B7213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42EB9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E6B7D" w14:textId="5D1895E3" w:rsidR="008E33CE" w:rsidRPr="00A72F09" w:rsidRDefault="008E33CE" w:rsidP="008E33CE">
            <w:pPr>
              <w:spacing w:after="0" w:line="240" w:lineRule="auto"/>
              <w:ind w:left="455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AFD6F" w14:textId="3C09B1C6" w:rsidR="008E33CE" w:rsidRPr="00A72F09" w:rsidRDefault="008E33CE" w:rsidP="0086603A">
            <w:pPr>
              <w:spacing w:after="0" w:line="240" w:lineRule="auto"/>
              <w:ind w:left="-115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Without defect</w:t>
            </w:r>
          </w:p>
          <w:p w14:paraId="73084DB9" w14:textId="77777777" w:rsidR="0041417E" w:rsidRDefault="008E33CE" w:rsidP="0086603A">
            <w:pPr>
              <w:spacing w:after="0" w:line="240" w:lineRule="auto"/>
              <w:ind w:left="-115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(class 1)</w:t>
            </w:r>
          </w:p>
          <w:p w14:paraId="065B6C0E" w14:textId="42849300" w:rsidR="008E33CE" w:rsidRPr="00A72F09" w:rsidRDefault="008E33CE" w:rsidP="0086603A">
            <w:pPr>
              <w:spacing w:after="0" w:line="240" w:lineRule="auto"/>
              <w:ind w:left="-115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*, *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D003E" w14:textId="77777777" w:rsidR="008E33CE" w:rsidRPr="00A72F09" w:rsidRDefault="008E33CE" w:rsidP="0086603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Approved</w:t>
            </w:r>
          </w:p>
          <w:p w14:paraId="310F3C57" w14:textId="77777777" w:rsidR="008E33CE" w:rsidRPr="00A72F09" w:rsidRDefault="008E33CE" w:rsidP="0086603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(class 2-4)*</w:t>
            </w:r>
          </w:p>
          <w:p w14:paraId="308AAC26" w14:textId="77777777" w:rsidR="008E33CE" w:rsidRPr="00A72F09" w:rsidRDefault="008E33CE" w:rsidP="0086603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(class 2-3)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AFFC7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Serious</w:t>
            </w:r>
          </w:p>
          <w:p w14:paraId="02334432" w14:textId="646F97C8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Defect</w:t>
            </w:r>
          </w:p>
          <w:p w14:paraId="03CBEFE9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(class 5)*</w:t>
            </w:r>
          </w:p>
          <w:p w14:paraId="41BF6489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(Class 4)*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0B0A7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Very serious defect</w:t>
            </w:r>
          </w:p>
          <w:p w14:paraId="7205DFDD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(class 6)*</w:t>
            </w:r>
          </w:p>
          <w:p w14:paraId="666A2262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(class 5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6089C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Disqualified</w:t>
            </w:r>
          </w:p>
          <w:p w14:paraId="3274F794" w14:textId="77777777" w:rsidR="008E33CE" w:rsidRPr="00A72F09" w:rsidRDefault="008E33CE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  <w:t>(class 7-9)*</w:t>
            </w:r>
          </w:p>
        </w:tc>
      </w:tr>
      <w:tr w:rsidR="0086603A" w:rsidRPr="00A72F09" w14:paraId="27029A6F" w14:textId="77777777" w:rsidTr="0018415C"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95961" w14:textId="77777777" w:rsidR="00997C2C" w:rsidRPr="00A72F09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Knock knee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6BBFA" w14:textId="77777777" w:rsidR="00997C2C" w:rsidRPr="00A72F09" w:rsidRDefault="00997C2C" w:rsidP="0086603A">
            <w:pPr>
              <w:spacing w:after="0" w:line="240" w:lineRule="auto"/>
              <w:ind w:right="-147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62236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s-ES"/>
              </w:rPr>
            </w:pPr>
            <w:r w:rsidRPr="00C97520">
              <w:rPr>
                <w:rFonts w:ascii="Times New Roman" w:hAnsi="Times New Roman"/>
                <w:sz w:val="24"/>
                <w:szCs w:val="24"/>
                <w:lang w:val="en-GB" w:eastAsia="es-ES"/>
              </w:rPr>
              <w:t>67.64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B5AE4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32.03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ABE9D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2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F4215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7108C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  <w:r w:rsidRPr="00C97520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-</w:t>
            </w:r>
          </w:p>
        </w:tc>
      </w:tr>
      <w:tr w:rsidR="0086603A" w:rsidRPr="00A72F09" w14:paraId="172F66C6" w14:textId="77777777" w:rsidTr="0018415C"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6A6B" w14:textId="77777777" w:rsidR="00997C2C" w:rsidRPr="00A72F09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E5965" w14:textId="4523EDFA" w:rsidR="00997C2C" w:rsidRPr="00A72F09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F</w:t>
            </w:r>
            <w:r w:rsidR="00482F53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 xml:space="preserve"> </w:t>
            </w:r>
            <w:r w:rsidRPr="00A72F09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5F52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s-ES"/>
              </w:rPr>
            </w:pPr>
            <w:r w:rsidRPr="00C97520">
              <w:rPr>
                <w:rFonts w:ascii="Times New Roman" w:hAnsi="Times New Roman"/>
                <w:sz w:val="24"/>
                <w:szCs w:val="24"/>
                <w:lang w:val="en-GB" w:eastAsia="es-ES"/>
              </w:rPr>
              <w:t>7.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8848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148A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.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B890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62A0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  <w:r w:rsidRPr="00C97520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-</w:t>
            </w:r>
          </w:p>
        </w:tc>
      </w:tr>
      <w:tr w:rsidR="0086603A" w:rsidRPr="00A72F09" w14:paraId="28765AA7" w14:textId="77777777" w:rsidTr="0018415C"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9D29A" w14:textId="77777777" w:rsidR="00997C2C" w:rsidRPr="00A72F09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lang w:val="en-GB" w:eastAsia="es-ES"/>
              </w:rPr>
              <w:t>Cresty neck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1432C" w14:textId="63BA88BF" w:rsidR="00997C2C" w:rsidRPr="00A72F09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N</w:t>
            </w:r>
            <w:r w:rsidR="00482F53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 xml:space="preserve"> </w:t>
            </w:r>
            <w:r w:rsidRPr="00A72F09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D80A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8.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9E13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16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F958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4.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98E4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06DE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0.38</w:t>
            </w:r>
          </w:p>
        </w:tc>
      </w:tr>
      <w:tr w:rsidR="0086603A" w:rsidRPr="00A72F09" w14:paraId="6804FEE6" w14:textId="77777777" w:rsidTr="0018415C"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070A3" w14:textId="77777777" w:rsidR="00997C2C" w:rsidRPr="00A72F09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es-ES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6E115A" w14:textId="061D02DF" w:rsidR="00997C2C" w:rsidRPr="00A72F09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  <w:r w:rsidRPr="00A72F09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F</w:t>
            </w:r>
            <w:r w:rsidR="00482F53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 xml:space="preserve"> </w:t>
            </w:r>
            <w:r w:rsidRPr="00A72F09"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29C985D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.39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C8E0C7E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.40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14:paraId="6081F60B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.40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vAlign w:val="center"/>
          </w:tcPr>
          <w:p w14:paraId="74C8EDA4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51B120" w14:textId="77777777" w:rsidR="00997C2C" w:rsidRPr="00C97520" w:rsidRDefault="00997C2C" w:rsidP="00A7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C97520"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  <w:t>8.12</w:t>
            </w:r>
          </w:p>
        </w:tc>
      </w:tr>
    </w:tbl>
    <w:p w14:paraId="22B3BB70" w14:textId="32E74584" w:rsidR="00997C2C" w:rsidRPr="00A72F09" w:rsidRDefault="00997C2C" w:rsidP="00220749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72F09">
        <w:rPr>
          <w:rFonts w:ascii="Times New Roman" w:hAnsi="Times New Roman"/>
          <w:color w:val="000000"/>
          <w:sz w:val="24"/>
          <w:szCs w:val="24"/>
          <w:lang w:val="en-GB"/>
        </w:rPr>
        <w:t>Format: .doc</w:t>
      </w:r>
    </w:p>
    <w:p w14:paraId="642A7128" w14:textId="24755331" w:rsidR="00997C2C" w:rsidRPr="00A72F09" w:rsidRDefault="00997C2C" w:rsidP="00220749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72F09">
        <w:rPr>
          <w:rFonts w:ascii="Times New Roman" w:hAnsi="Times New Roman"/>
          <w:color w:val="000000"/>
          <w:sz w:val="24"/>
          <w:szCs w:val="24"/>
          <w:lang w:val="en-GB"/>
        </w:rPr>
        <w:t xml:space="preserve">Title: Percentage of animals affected by different classes of the defects </w:t>
      </w:r>
      <w:r w:rsidR="009203E0" w:rsidRPr="00A72F09">
        <w:rPr>
          <w:rFonts w:ascii="Times New Roman" w:hAnsi="Times New Roman"/>
          <w:color w:val="000000"/>
          <w:sz w:val="24"/>
          <w:szCs w:val="24"/>
          <w:lang w:val="en-GB"/>
        </w:rPr>
        <w:t xml:space="preserve">studied </w:t>
      </w:r>
      <w:r w:rsidRPr="00A72F09">
        <w:rPr>
          <w:rFonts w:ascii="Times New Roman" w:hAnsi="Times New Roman"/>
          <w:color w:val="000000"/>
          <w:sz w:val="24"/>
          <w:szCs w:val="24"/>
          <w:lang w:val="en-GB"/>
        </w:rPr>
        <w:t>and mean inbreeding values.</w:t>
      </w:r>
    </w:p>
    <w:p w14:paraId="4B43F195" w14:textId="45D0B870" w:rsidR="00997C2C" w:rsidRPr="00A72F09" w:rsidRDefault="00997C2C" w:rsidP="00220749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72F09">
        <w:rPr>
          <w:rFonts w:ascii="Times New Roman" w:hAnsi="Times New Roman"/>
          <w:color w:val="000000"/>
          <w:sz w:val="24"/>
          <w:szCs w:val="24"/>
          <w:lang w:val="en-GB"/>
        </w:rPr>
        <w:t>Description: N(%): percentage of animals, F(%):  average inbreeding values, in  percentage</w:t>
      </w:r>
      <w:r w:rsidR="009203E0">
        <w:rPr>
          <w:rFonts w:ascii="Times New Roman" w:hAnsi="Times New Roman"/>
          <w:color w:val="000000"/>
          <w:sz w:val="24"/>
          <w:szCs w:val="24"/>
          <w:lang w:val="en-GB"/>
        </w:rPr>
        <w:t>s</w:t>
      </w:r>
      <w:r w:rsidRPr="00A72F09">
        <w:rPr>
          <w:rFonts w:ascii="Times New Roman" w:hAnsi="Times New Roman"/>
          <w:color w:val="000000"/>
          <w:sz w:val="24"/>
          <w:szCs w:val="24"/>
          <w:lang w:val="en-GB"/>
        </w:rPr>
        <w:t xml:space="preserve">. </w:t>
      </w:r>
    </w:p>
    <w:p w14:paraId="0897CA1B" w14:textId="77777777" w:rsidR="00997C2C" w:rsidRPr="00A72F09" w:rsidRDefault="00997C2C" w:rsidP="00FD0013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423133A4" w14:textId="703BB379" w:rsidR="00997C2C" w:rsidRPr="00A72F09" w:rsidRDefault="00997C2C" w:rsidP="00B86D58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72F09">
        <w:rPr>
          <w:rFonts w:ascii="Times New Roman" w:hAnsi="Times New Roman"/>
          <w:color w:val="000000"/>
          <w:sz w:val="24"/>
          <w:szCs w:val="24"/>
          <w:lang w:val="en-GB"/>
        </w:rPr>
        <w:t>*</w:t>
      </w:r>
      <w:r w:rsidR="007E5B24">
        <w:rPr>
          <w:rFonts w:ascii="Times New Roman" w:hAnsi="Times New Roman"/>
          <w:color w:val="000000"/>
          <w:sz w:val="24"/>
          <w:szCs w:val="24"/>
          <w:lang w:val="en-GB"/>
        </w:rPr>
        <w:t>C</w:t>
      </w:r>
      <w:r w:rsidRPr="00A72F09">
        <w:rPr>
          <w:rFonts w:ascii="Times New Roman" w:hAnsi="Times New Roman"/>
          <w:color w:val="000000"/>
          <w:sz w:val="24"/>
          <w:szCs w:val="24"/>
          <w:lang w:val="en-GB"/>
        </w:rPr>
        <w:t>resty neck; **Knock knee.</w:t>
      </w:r>
    </w:p>
    <w:sectPr w:rsidR="00997C2C" w:rsidRPr="00A72F09" w:rsidSect="009D05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4F1"/>
    <w:rsid w:val="000032DE"/>
    <w:rsid w:val="00013EC8"/>
    <w:rsid w:val="000F4766"/>
    <w:rsid w:val="0018415C"/>
    <w:rsid w:val="00220749"/>
    <w:rsid w:val="00241E18"/>
    <w:rsid w:val="00263D82"/>
    <w:rsid w:val="002B09A1"/>
    <w:rsid w:val="003029AC"/>
    <w:rsid w:val="0041417E"/>
    <w:rsid w:val="00482F53"/>
    <w:rsid w:val="0064126F"/>
    <w:rsid w:val="007C334D"/>
    <w:rsid w:val="007E5B24"/>
    <w:rsid w:val="007F09CC"/>
    <w:rsid w:val="0086603A"/>
    <w:rsid w:val="008E33CE"/>
    <w:rsid w:val="009203E0"/>
    <w:rsid w:val="00986FD2"/>
    <w:rsid w:val="00997C2C"/>
    <w:rsid w:val="009D054B"/>
    <w:rsid w:val="009F7A2D"/>
    <w:rsid w:val="00A0610C"/>
    <w:rsid w:val="00A72F09"/>
    <w:rsid w:val="00B51E5A"/>
    <w:rsid w:val="00B60FA8"/>
    <w:rsid w:val="00B86D58"/>
    <w:rsid w:val="00C143F9"/>
    <w:rsid w:val="00C97520"/>
    <w:rsid w:val="00D57C84"/>
    <w:rsid w:val="00DD14F1"/>
    <w:rsid w:val="00E709C8"/>
    <w:rsid w:val="00EC298E"/>
    <w:rsid w:val="00F20601"/>
    <w:rsid w:val="00FD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FCDBCA"/>
  <w14:defaultImageDpi w14:val="0"/>
  <w15:docId w15:val="{E87C50E3-8773-4DB7-8E5F-A6F8FE8F5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26F"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64126F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rsid w:val="00641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64126F"/>
    <w:rPr>
      <w:rFonts w:ascii="Segoe UI" w:hAnsi="Segoe UI"/>
      <w:sz w:val="18"/>
    </w:rPr>
  </w:style>
  <w:style w:type="character" w:styleId="Refdecomentario">
    <w:name w:val="annotation reference"/>
    <w:uiPriority w:val="99"/>
    <w:semiHidden/>
    <w:rsid w:val="00F20601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F2060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locked/>
    <w:rsid w:val="00F20601"/>
    <w:rPr>
      <w:sz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F2060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F20601"/>
    <w:rPr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ia</dc:creator>
  <cp:keywords/>
  <dc:description/>
  <cp:lastModifiedBy>Davinia</cp:lastModifiedBy>
  <cp:revision>6</cp:revision>
  <dcterms:created xsi:type="dcterms:W3CDTF">2020-06-10T07:23:00Z</dcterms:created>
  <dcterms:modified xsi:type="dcterms:W3CDTF">2020-09-29T16:13:00Z</dcterms:modified>
</cp:coreProperties>
</file>